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-57" w:hanging="2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097780" cy="331914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7780" cy="3319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right="-57" w:hanging="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f</w:t>
      </w:r>
      <w:r>
        <w:rPr>
          <w:rFonts w:cs="Times New Roman" w:ascii="Times New Roman" w:hAnsi="Times New Roman"/>
          <w:b/>
          <w:sz w:val="24"/>
          <w:szCs w:val="24"/>
        </w:rPr>
        <w:t>ig</w:t>
      </w:r>
      <w:r>
        <w:rPr>
          <w:rFonts w:cs="Times New Roman" w:ascii="Times New Roman" w:hAnsi="Times New Roman"/>
          <w:b/>
          <w:sz w:val="24"/>
          <w:szCs w:val="24"/>
        </w:rPr>
        <w:t>ur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Optimal Th17 induction in human CD4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T cells.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(A) </w:t>
      </w:r>
      <w:r>
        <w:rPr>
          <w:rFonts w:cs="Times New Roman" w:ascii="Times New Roman" w:hAnsi="Times New Roman"/>
          <w:sz w:val="24"/>
          <w:szCs w:val="24"/>
        </w:rPr>
        <w:t>Bulk CD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ells were cultured for 3 days with or without anti-CD3 mAb, monocytes</w:t>
      </w:r>
      <w:r>
        <w:rPr>
          <w:rFonts w:cs="Times New Roman" w:ascii="Times New Roman" w:hAnsi="Times New Roman"/>
          <w:sz w:val="24"/>
          <w:szCs w:val="24"/>
        </w:rPr>
        <w:t xml:space="preserve"> (Mo)</w:t>
      </w:r>
      <w:r>
        <w:rPr>
          <w:rFonts w:cs="Times New Roman" w:ascii="Times New Roman" w:hAnsi="Times New Roman"/>
          <w:sz w:val="24"/>
          <w:szCs w:val="24"/>
        </w:rPr>
        <w:t>, or LPS-activated monocyte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Mo</w:t>
      </w:r>
      <w:r>
        <w:rPr>
          <w:rFonts w:cs="Times New Roman" w:ascii="Times New Roman" w:hAnsi="Times New Roman"/>
          <w:sz w:val="24"/>
          <w:szCs w:val="24"/>
        </w:rPr>
        <w:t>(lps)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>, a</w:t>
      </w:r>
      <w:r>
        <w:rPr>
          <w:rFonts w:cs="Times New Roman" w:ascii="Times New Roman" w:hAnsi="Times New Roman"/>
          <w:sz w:val="24"/>
          <w:szCs w:val="24"/>
        </w:rPr>
        <w:t>n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xamined for IL-17 and/or IFN-γ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xpression</w:t>
      </w:r>
      <w:r>
        <w:rPr>
          <w:rFonts w:cs="Times New Roman" w:ascii="Times New Roman" w:hAnsi="Times New Roman"/>
          <w:sz w:val="24"/>
          <w:szCs w:val="24"/>
        </w:rPr>
        <w:t xml:space="preserve"> in CD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ells</w:t>
      </w:r>
      <w:r>
        <w:rPr>
          <w:rFonts w:cs="Times New Roman" w:ascii="Times New Roman" w:hAnsi="Times New Roman"/>
          <w:sz w:val="24"/>
          <w:szCs w:val="24"/>
        </w:rPr>
        <w:t xml:space="preserve"> (Th17, Th1 and Th17/Th1) (n=6).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(B) </w:t>
      </w:r>
      <w:r>
        <w:rPr>
          <w:rFonts w:cs="Times New Roman" w:ascii="Times New Roman" w:hAnsi="Times New Roman"/>
          <w:sz w:val="24"/>
          <w:szCs w:val="24"/>
        </w:rPr>
        <w:t>CD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aïve an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emory T cells were cocultured with autologou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PS-activated monocytes and anti-CD3 mAb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 3 day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Percent IL-17</w:t>
      </w:r>
      <w:r>
        <w:rPr>
          <w:rFonts w:cs="Times New Roman" w:ascii="Times New Roman" w:hAnsi="Times New Roman"/>
          <w:sz w:val="24"/>
          <w:szCs w:val="24"/>
        </w:rPr>
        <w:t xml:space="preserve"> and</w:t>
      </w:r>
      <w:r>
        <w:rPr>
          <w:rFonts w:cs="Times New Roman" w:ascii="Times New Roman" w:hAnsi="Times New Roman"/>
          <w:sz w:val="24"/>
          <w:szCs w:val="24"/>
        </w:rPr>
        <w:t>/o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N-γ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producing T cells are shown from one representative </w:t>
      </w:r>
      <w:r>
        <w:rPr>
          <w:rFonts w:cs="Times New Roman" w:ascii="Times New Roman" w:hAnsi="Times New Roman"/>
          <w:color w:val="000000"/>
          <w:sz w:val="24"/>
          <w:szCs w:val="24"/>
        </w:rPr>
        <w:t>healthy control</w:t>
      </w:r>
      <w:r>
        <w:rPr>
          <w:rFonts w:cs="Times New Roman" w:ascii="Times New Roman" w:hAnsi="Times New Roman"/>
          <w:sz w:val="24"/>
          <w:szCs w:val="24"/>
        </w:rPr>
        <w:t xml:space="preserve"> (n=5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/>
        <w:ind w:right="-57" w:hanging="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ind w:right="-57" w:hanging="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ind w:right="-57" w:hanging="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ind w:right="-57" w:hanging="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ind w:right="-57" w:hanging="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ind w:right="-57" w:hanging="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ind w:right="-57" w:hanging="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ind w:right="-57" w:hanging="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ind w:right="-57" w:hanging="2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553460" cy="1840230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9" r="-10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3460" cy="1840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right="-57" w:hanging="2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f</w:t>
      </w:r>
      <w:r>
        <w:rPr>
          <w:rFonts w:cs="Times New Roman" w:ascii="Times New Roman" w:hAnsi="Times New Roman"/>
          <w:b/>
          <w:sz w:val="24"/>
          <w:szCs w:val="24"/>
        </w:rPr>
        <w:t>ig</w:t>
      </w:r>
      <w:r>
        <w:rPr>
          <w:rFonts w:cs="Times New Roman" w:ascii="Times New Roman" w:hAnsi="Times New Roman"/>
          <w:b/>
          <w:sz w:val="24"/>
          <w:szCs w:val="24"/>
        </w:rPr>
        <w:t>ur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The </w:t>
      </w:r>
      <w:r>
        <w:rPr>
          <w:rFonts w:cs="Times New Roman" w:ascii="Times New Roman" w:hAnsi="Times New Roman"/>
          <w:b/>
          <w:bCs/>
          <w:sz w:val="24"/>
          <w:szCs w:val="24"/>
        </w:rPr>
        <w:t>induction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of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Th17 responses in CD4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memory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T cells requires cell contact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with activated monocytes. (A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and B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>CD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emory 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ells from </w:t>
      </w:r>
      <w:r>
        <w:rPr>
          <w:rFonts w:cs="Times New Roman" w:ascii="Times New Roman" w:hAnsi="Times New Roman"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>eripheral bloo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of </w:t>
      </w:r>
      <w:r>
        <w:rPr>
          <w:rFonts w:cs="Times New Roman" w:ascii="Times New Roman" w:hAnsi="Times New Roman"/>
          <w:color w:val="000000"/>
          <w:sz w:val="24"/>
          <w:szCs w:val="24"/>
        </w:rPr>
        <w:t>healthy control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HC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=6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ere cultured with anti-CD3 mAb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ither in a coculture with autologous LPS-activated monocytes or in a transwell culture with a membran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eparating the T cells and LPS-activated monocytes. </w:t>
      </w:r>
      <w:r>
        <w:rPr>
          <w:rFonts w:cs="Times New Roman" w:ascii="Times New Roman" w:hAnsi="Times New Roman"/>
          <w:sz w:val="24"/>
          <w:szCs w:val="24"/>
        </w:rPr>
        <w:t>After 3 days, t</w:t>
      </w:r>
      <w:r>
        <w:rPr>
          <w:rFonts w:cs="Times New Roman" w:ascii="Times New Roman" w:hAnsi="Times New Roman"/>
          <w:sz w:val="24"/>
          <w:szCs w:val="24"/>
        </w:rPr>
        <w:t xml:space="preserve">he percentage of Th17 cells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>and levels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L-17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in cell culture supernatants </w:t>
      </w:r>
      <w:r>
        <w:rPr>
          <w:rFonts w:cs="Times New Roman" w:ascii="Times New Roman" w:hAnsi="Times New Roman"/>
          <w:sz w:val="24"/>
          <w:szCs w:val="24"/>
        </w:rPr>
        <w:t xml:space="preserve">(B) </w:t>
      </w:r>
      <w:r>
        <w:rPr>
          <w:rFonts w:cs="Times New Roman" w:ascii="Times New Roman" w:hAnsi="Times New Roman"/>
          <w:sz w:val="24"/>
          <w:szCs w:val="24"/>
        </w:rPr>
        <w:t xml:space="preserve">were </w:t>
      </w:r>
      <w:r>
        <w:rPr>
          <w:rFonts w:cs="Times New Roman" w:ascii="Times New Roman" w:hAnsi="Times New Roman"/>
          <w:sz w:val="24"/>
          <w:szCs w:val="24"/>
        </w:rPr>
        <w:t xml:space="preserve">shown (n=6). </w:t>
      </w:r>
      <w:r>
        <w:rPr>
          <w:rFonts w:cs="Times New Roman" w:ascii="Times New Roman" w:hAnsi="Times New Roman"/>
          <w:color w:val="000000"/>
          <w:sz w:val="24"/>
          <w:szCs w:val="24"/>
        </w:rPr>
        <w:t>*, P&lt;0.05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fldChar w:fldCharType="begin"/>
      </w:r>
      <w:r>
        <w:rPr>
          <w:sz w:val="24"/>
          <w:kern w:val="0"/>
          <w:szCs w:val="24"/>
          <w:rFonts w:cs="Times New Roman" w:ascii="Times New Roman" w:hAnsi="Times New Roman"/>
        </w:rPr>
        <w:instrText xml:space="preserve"> ADDIN NE.Bib</w:instrText>
      </w:r>
      <w:r>
        <w:rPr>
          <w:rFonts w:cs="Times New Roman" w:ascii="Times New Roman" w:hAnsi="Times New Roman"/>
          <w:kern w:val="0"/>
          <w:sz w:val="24"/>
          <w:szCs w:val="24"/>
        </w:rPr>
      </w:r>
      <w:r>
        <w:rPr>
          <w:sz w:val="24"/>
          <w:kern w:val="0"/>
          <w:szCs w:val="24"/>
          <w:rFonts w:cs="Times New Roman" w:ascii="Times New Roman" w:hAnsi="Times New Roman"/>
        </w:rPr>
        <w:fldChar w:fldCharType="separate"/>
      </w:r>
      <w:r/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/>
      <w:r>
        <w:rPr>
          <w:sz w:val="24"/>
          <w:kern w:val="0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kern w:val="0"/>
          <w:sz w:val="24"/>
          <w:szCs w:val="24"/>
        </w:rPr>
      </w:r>
    </w:p>
    <w:sectPr>
      <w:footerReference w:type="default" r:id="rId4"/>
      <w:type w:val="nextPage"/>
      <w:pgSz w:w="11906" w:h="16838"/>
      <w:pgMar w:left="1800" w:right="1800" w:gutter="0" w:header="0" w:top="1440" w:footer="85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仿宋_GB2312">
    <w:altName w:val="仿宋"/>
    <w:charset w:val="86"/>
    <w:family w:val="modern"/>
    <w:pitch w:val="default"/>
  </w:font>
  <w:font w:name="Courier New">
    <w:charset w:val="00"/>
    <w:family w:val="modern"/>
    <w:pitch w:val="default"/>
  </w:font>
  <w:font w:name="AdvOT863180fb+fb">
    <w:altName w:val="Times New Roman"/>
    <w:charset w:val="00"/>
    <w:family w:val="roman"/>
    <w:pitch w:val="default"/>
  </w:font>
  <w:font w:name="AdvPS44A44B">
    <w:altName w:val="Times New Roman"/>
    <w:charset w:val="00"/>
    <w:family w:val="roman"/>
    <w:pitch w:val="default"/>
  </w:font>
  <w:font w:name="AdvP4C4E74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2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Fontstyle01">
    <w:name w:val="fontstyle01"/>
    <w:qFormat/>
    <w:rPr>
      <w:rFonts w:ascii="仿宋_GB2312;仿宋" w:hAnsi="仿宋_GB2312;仿宋" w:cs="仿宋_GB2312;仿宋"/>
      <w:b w:val="false"/>
      <w:bCs w:val="false"/>
      <w:i w:val="false"/>
      <w:iCs w:val="false"/>
      <w:color w:val="000000"/>
      <w:sz w:val="24"/>
      <w:szCs w:val="24"/>
    </w:rPr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character" w:styleId="HTMLChar1">
    <w:name w:val="HTML 预设格式 Char1"/>
    <w:qFormat/>
    <w:rPr>
      <w:rFonts w:ascii="Courier New" w:hAnsi="Courier New" w:cs="Courier New"/>
      <w:kern w:val="2"/>
    </w:rPr>
  </w:style>
  <w:style w:type="character" w:styleId="1Char">
    <w:name w:val="标题 1 Char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character" w:styleId="Highlight">
    <w:name w:val="highlight"/>
    <w:qFormat/>
    <w:rPr/>
  </w:style>
  <w:style w:type="character" w:styleId="Fontstyle21">
    <w:name w:val="fontstyle21"/>
    <w:qFormat/>
    <w:rPr>
      <w:rFonts w:ascii="AdvOT863180fb+fb;Times New Roman" w:hAnsi="AdvOT863180fb+fb;Times New Roman" w:cs="AdvOT863180fb+fb;Times New Roman"/>
      <w:b w:val="false"/>
      <w:bCs w:val="false"/>
      <w:i w:val="false"/>
      <w:iCs w:val="false"/>
      <w:color w:val="0D7FAC"/>
      <w:sz w:val="14"/>
      <w:szCs w:val="14"/>
    </w:rPr>
  </w:style>
  <w:style w:type="character" w:styleId="Fontstyle31">
    <w:name w:val="fontstyle31"/>
    <w:qFormat/>
    <w:rPr>
      <w:rFonts w:ascii="AdvPS44A44B;Times New Roman" w:hAnsi="AdvPS44A44B;Times New Roman" w:cs="AdvPS44A44B;Times New Roman"/>
      <w:b w:val="false"/>
      <w:bCs w:val="false"/>
      <w:i w:val="false"/>
      <w:iCs w:val="false"/>
      <w:color w:val="0D7FAC"/>
      <w:sz w:val="14"/>
      <w:szCs w:val="14"/>
    </w:rPr>
  </w:style>
  <w:style w:type="character" w:styleId="Fontstyle41">
    <w:name w:val="fontstyle41"/>
    <w:qFormat/>
    <w:rPr>
      <w:rFonts w:ascii="AdvP4C4E74;Times New Roman" w:hAnsi="AdvP4C4E74;Times New Roman" w:cs="AdvP4C4E74;Times New Roman"/>
      <w:b w:val="false"/>
      <w:bCs w:val="false"/>
      <w:i w:val="false"/>
      <w:iCs w:val="false"/>
      <w:color w:val="0D7FAC"/>
      <w:sz w:val="14"/>
      <w:szCs w:val="14"/>
    </w:rPr>
  </w:style>
  <w:style w:type="character" w:styleId="Style14">
    <w:name w:val="批注引用"/>
    <w:qFormat/>
    <w:rPr>
      <w:sz w:val="21"/>
      <w:szCs w:val="21"/>
    </w:rPr>
  </w:style>
  <w:style w:type="character" w:styleId="Style15">
    <w:name w:val="批注文字 字符"/>
    <w:qFormat/>
    <w:rPr>
      <w:kern w:val="2"/>
      <w:sz w:val="21"/>
      <w:szCs w:val="22"/>
    </w:rPr>
  </w:style>
  <w:style w:type="character" w:styleId="Style16">
    <w:name w:val="批注主题 字符"/>
    <w:qFormat/>
    <w:rPr>
      <w:b/>
      <w:bCs/>
      <w:kern w:val="2"/>
      <w:sz w:val="21"/>
      <w:szCs w:val="22"/>
    </w:rPr>
  </w:style>
  <w:style w:type="character" w:styleId="Style17">
    <w:name w:val="批注框文本 字符"/>
    <w:qFormat/>
    <w:rPr>
      <w:kern w:val="2"/>
      <w:sz w:val="18"/>
      <w:szCs w:val="18"/>
    </w:rPr>
  </w:style>
  <w:style w:type="character" w:styleId="LineNumbering">
    <w:name w:val="Line Number"/>
    <w:rPr/>
  </w:style>
  <w:style w:type="character" w:styleId="Style18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9">
    <w:name w:val="批注文字"/>
    <w:basedOn w:val="Normal"/>
    <w:qFormat/>
    <w:pPr>
      <w:jc w:val="left"/>
    </w:pPr>
    <w:rPr/>
  </w:style>
  <w:style w:type="paragraph" w:styleId="Style20">
    <w:name w:val="批注主题"/>
    <w:basedOn w:val="Style19"/>
    <w:next w:val="Style19"/>
    <w:qFormat/>
    <w:pPr/>
    <w:rPr>
      <w:b/>
      <w:bCs/>
    </w:rPr>
  </w:style>
  <w:style w:type="paragraph" w:styleId="Style21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6T18:16:00Z</dcterms:created>
  <dc:creator>hp</dc:creator>
  <dc:description>NE.Bib</dc:description>
  <cp:keywords/>
  <dc:language>en-US</dc:language>
  <cp:lastModifiedBy>缪 金林</cp:lastModifiedBy>
  <dcterms:modified xsi:type="dcterms:W3CDTF">2020-03-26T18:1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E.Ref{00880EE4-4774-418B-A6F1-0F55B8D88777}">
    <vt:lpwstr>NE.Ref{00880EE4-4774-418B-A6F1-0F55B8D88777}</vt:lpwstr>
  </property>
  <property fmtid="{D5CDD505-2E9C-101B-9397-08002B2CF9AE}" pid="3" name="NE.Ref{0462D83F-BA35-483C-9052-99174737EF51}">
    <vt:lpwstr>NE.Ref{0462D83F-BA35-483C-9052-99174737EF51}</vt:lpwstr>
  </property>
  <property fmtid="{D5CDD505-2E9C-101B-9397-08002B2CF9AE}" pid="4" name="NE.Ref{0709FD2B-DD85-4C38-9523-F0BDCFA6FFF5}">
    <vt:lpwstr>NE.Ref{0709FD2B-DD85-4C38-9523-F0BDCFA6FFF5}</vt:lpwstr>
  </property>
  <property fmtid="{D5CDD505-2E9C-101B-9397-08002B2CF9AE}" pid="5" name="NE.Ref{07C93C1D-D7E6-43AA-9BD9-7009E88C1FD1}">
    <vt:lpwstr>NE.Ref{07C93C1D-D7E6-43AA-9BD9-7009E88C1FD1}</vt:lpwstr>
  </property>
  <property fmtid="{D5CDD505-2E9C-101B-9397-08002B2CF9AE}" pid="6" name="NE.Ref{084DDA67-1887-41B3-B334-47F9AA460236}">
    <vt:lpwstr>NE.Ref{084DDA67-1887-41B3-B334-47F9AA460236}</vt:lpwstr>
  </property>
  <property fmtid="{D5CDD505-2E9C-101B-9397-08002B2CF9AE}" pid="7" name="NE.Ref{0A7BE8FB-5B0D-4E2C-B866-B3E19FA4F917}">
    <vt:lpwstr>NE.Ref{0A7BE8FB-5B0D-4E2C-B866-B3E19FA4F917}</vt:lpwstr>
  </property>
  <property fmtid="{D5CDD505-2E9C-101B-9397-08002B2CF9AE}" pid="8" name="NE.Ref{0AD403E8-F912-42F2-8C50-66C0959D6590}">
    <vt:lpwstr>NE.Ref{0AD403E8-F912-42F2-8C50-66C0959D6590}</vt:lpwstr>
  </property>
  <property fmtid="{D5CDD505-2E9C-101B-9397-08002B2CF9AE}" pid="9" name="NE.Ref{0C3A2796-FC0F-43B2-9264-A87EB1EE6852}">
    <vt:lpwstr>NE.Ref{0C3A2796-FC0F-43B2-9264-A87EB1EE6852}</vt:lpwstr>
  </property>
  <property fmtid="{D5CDD505-2E9C-101B-9397-08002B2CF9AE}" pid="10" name="NE.Ref{108B5094-95D2-4503-BBDD-4CB4CE994FDC}">
    <vt:lpwstr>NE.Ref{108B5094-95D2-4503-BBDD-4CB4CE994FDC}</vt:lpwstr>
  </property>
  <property fmtid="{D5CDD505-2E9C-101B-9397-08002B2CF9AE}" pid="11" name="NE.Ref{1196B5AC-6CC1-468B-86C9-D2E49680EEFE}">
    <vt:lpwstr>NE.Ref{1196B5AC-6CC1-468B-86C9-D2E49680EEFE}</vt:lpwstr>
  </property>
  <property fmtid="{D5CDD505-2E9C-101B-9397-08002B2CF9AE}" pid="12" name="NE.Ref{170E2D04-7FF9-4994-899B-BC85425D69D7}">
    <vt:lpwstr>NE.Ref{170E2D04-7FF9-4994-899B-BC85425D69D7}</vt:lpwstr>
  </property>
  <property fmtid="{D5CDD505-2E9C-101B-9397-08002B2CF9AE}" pid="13" name="NE.Ref{1801A4E9-06A6-4382-9CEF-B583341248D1}">
    <vt:lpwstr>NE.Ref{1801A4E9-06A6-4382-9CEF-B583341248D1}</vt:lpwstr>
  </property>
  <property fmtid="{D5CDD505-2E9C-101B-9397-08002B2CF9AE}" pid="14" name="NE.Ref{1913B492-BE8E-48BA-BBB9-6687A4A80907}">
    <vt:lpwstr>NE.Ref{1913B492-BE8E-48BA-BBB9-6687A4A80907}</vt:lpwstr>
  </property>
  <property fmtid="{D5CDD505-2E9C-101B-9397-08002B2CF9AE}" pid="15" name="NE.Ref{1BC3D395-A4BB-43E2-BEEF-0663E6D4C51A}">
    <vt:lpwstr>NE.Ref{1BC3D395-A4BB-43E2-BEEF-0663E6D4C51A}</vt:lpwstr>
  </property>
  <property fmtid="{D5CDD505-2E9C-101B-9397-08002B2CF9AE}" pid="16" name="NE.Ref{1BDC5375-B568-4565-9664-B91A31BEA071}">
    <vt:lpwstr>NE.Ref{1BDC5375-B568-4565-9664-B91A31BEA071}</vt:lpwstr>
  </property>
  <property fmtid="{D5CDD505-2E9C-101B-9397-08002B2CF9AE}" pid="17" name="NE.Ref{1C7C6967-8B3D-456E-ADC9-10FF951C01E6}">
    <vt:lpwstr>NE.Ref{1C7C6967-8B3D-456E-ADC9-10FF951C01E6}</vt:lpwstr>
  </property>
  <property fmtid="{D5CDD505-2E9C-101B-9397-08002B2CF9AE}" pid="18" name="NE.Ref{1D3FF1D0-0E3D-4B77-9925-805060613163}">
    <vt:lpwstr>NE.Ref{1D3FF1D0-0E3D-4B77-9925-805060613163}</vt:lpwstr>
  </property>
  <property fmtid="{D5CDD505-2E9C-101B-9397-08002B2CF9AE}" pid="19" name="NE.Ref{2197524F-204D-47D0-B83E-162BDE5FC3DB}">
    <vt:lpwstr>NE.Ref{2197524F-204D-47D0-B83E-162BDE5FC3DB}</vt:lpwstr>
  </property>
  <property fmtid="{D5CDD505-2E9C-101B-9397-08002B2CF9AE}" pid="20" name="NE.Ref{2635E86B-169E-400C-98EB-FAB4DC9FEB6B}">
    <vt:lpwstr>NE.Ref{2635E86B-169E-400C-98EB-FAB4DC9FEB6B}</vt:lpwstr>
  </property>
  <property fmtid="{D5CDD505-2E9C-101B-9397-08002B2CF9AE}" pid="21" name="NE.Ref{30A95BED-0CDB-47D3-9359-C8F2548AB9D4}">
    <vt:lpwstr>NE.Ref{30A95BED-0CDB-47D3-9359-C8F2548AB9D4}</vt:lpwstr>
  </property>
  <property fmtid="{D5CDD505-2E9C-101B-9397-08002B2CF9AE}" pid="22" name="NE.Ref{32E3BC5D-C060-4230-8A81-A93625894B78}">
    <vt:lpwstr>NE.Ref{32E3BC5D-C060-4230-8A81-A93625894B78}</vt:lpwstr>
  </property>
  <property fmtid="{D5CDD505-2E9C-101B-9397-08002B2CF9AE}" pid="23" name="NE.Ref{3329617A-E816-46F0-8ABA-84D9E0538C13}">
    <vt:lpwstr>NE.Ref{3329617A-E816-46F0-8ABA-84D9E0538C13}</vt:lpwstr>
  </property>
  <property fmtid="{D5CDD505-2E9C-101B-9397-08002B2CF9AE}" pid="24" name="NE.Ref{33BFF8FD-9B45-424D-AAA5-84E320A94641}">
    <vt:lpwstr>NE.Ref{33BFF8FD-9B45-424D-AAA5-84E320A94641}</vt:lpwstr>
  </property>
  <property fmtid="{D5CDD505-2E9C-101B-9397-08002B2CF9AE}" pid="25" name="NE.Ref{34190F9B-B3ED-4CC2-AACC-F45F0BD4F8EA}">
    <vt:lpwstr>NE.Ref{34190F9B-B3ED-4CC2-AACC-F45F0BD4F8EA}</vt:lpwstr>
  </property>
  <property fmtid="{D5CDD505-2E9C-101B-9397-08002B2CF9AE}" pid="26" name="NE.Ref{3686CD7B-3086-45AE-AEF2-868A221C0CFF}">
    <vt:lpwstr>NE.Ref{3686CD7B-3086-45AE-AEF2-868A221C0CFF}</vt:lpwstr>
  </property>
  <property fmtid="{D5CDD505-2E9C-101B-9397-08002B2CF9AE}" pid="27" name="NE.Ref{3954FF4E-2160-43EB-BBD3-24C879EA4359}">
    <vt:lpwstr>NE.Ref{3954FF4E-2160-43EB-BBD3-24C879EA4359}</vt:lpwstr>
  </property>
  <property fmtid="{D5CDD505-2E9C-101B-9397-08002B2CF9AE}" pid="28" name="NE.Ref{3BDB57B8-9A65-43AF-9B75-B8FB19114F6D}">
    <vt:lpwstr>NE.Ref{3BDB57B8-9A65-43AF-9B75-B8FB19114F6D}</vt:lpwstr>
  </property>
  <property fmtid="{D5CDD505-2E9C-101B-9397-08002B2CF9AE}" pid="29" name="NE.Ref{3BF360DF-07C3-4141-9339-BDE1E1AA2EBF}">
    <vt:lpwstr>NE.Ref{3BF360DF-07C3-4141-9339-BDE1E1AA2EBF}</vt:lpwstr>
  </property>
  <property fmtid="{D5CDD505-2E9C-101B-9397-08002B2CF9AE}" pid="30" name="NE.Ref{3C059A0B-FDE4-4668-9CA2-377116F6E718}">
    <vt:lpwstr>NE.Ref{3C059A0B-FDE4-4668-9CA2-377116F6E718}</vt:lpwstr>
  </property>
  <property fmtid="{D5CDD505-2E9C-101B-9397-08002B2CF9AE}" pid="31" name="NE.Ref{3D9908C0-4130-42C8-AB97-8BE7EC9D63E2}">
    <vt:lpwstr>NE.Ref{3D9908C0-4130-42C8-AB97-8BE7EC9D63E2}</vt:lpwstr>
  </property>
  <property fmtid="{D5CDD505-2E9C-101B-9397-08002B2CF9AE}" pid="32" name="NE.Ref{3FCC15DA-5F88-4543-A1CA-FF91C188F0B8}">
    <vt:lpwstr>NE.Ref{3FCC15DA-5F88-4543-A1CA-FF91C188F0B8}</vt:lpwstr>
  </property>
  <property fmtid="{D5CDD505-2E9C-101B-9397-08002B2CF9AE}" pid="33" name="NE.Ref{4149DD42-EA32-4648-A023-AA274ECABCD8}">
    <vt:lpwstr>NE.Ref{4149DD42-EA32-4648-A023-AA274ECABCD8}</vt:lpwstr>
  </property>
  <property fmtid="{D5CDD505-2E9C-101B-9397-08002B2CF9AE}" pid="34" name="NE.Ref{434CCABB-B85F-4E0A-A6E9-417F818B93A5}">
    <vt:lpwstr>NE.Ref{434CCABB-B85F-4E0A-A6E9-417F818B93A5}</vt:lpwstr>
  </property>
  <property fmtid="{D5CDD505-2E9C-101B-9397-08002B2CF9AE}" pid="35" name="NE.Ref{4747C8B6-6ED8-4837-97FE-4D06FF79B5AD}">
    <vt:lpwstr>NE.Ref{4747C8B6-6ED8-4837-97FE-4D06FF79B5AD}</vt:lpwstr>
  </property>
  <property fmtid="{D5CDD505-2E9C-101B-9397-08002B2CF9AE}" pid="36" name="NE.Ref{48944117-535C-400C-A5B7-57A39213BDBC}">
    <vt:lpwstr>NE.Ref{48944117-535C-400C-A5B7-57A39213BDBC}</vt:lpwstr>
  </property>
  <property fmtid="{D5CDD505-2E9C-101B-9397-08002B2CF9AE}" pid="37" name="NE.Ref{49D7C700-5E7A-4044-BB24-F2B3C1173CBB}">
    <vt:lpwstr>NE.Ref{49D7C700-5E7A-4044-BB24-F2B3C1173CBB}</vt:lpwstr>
  </property>
  <property fmtid="{D5CDD505-2E9C-101B-9397-08002B2CF9AE}" pid="38" name="NE.Ref{4A100C47-A128-43EC-BF6B-9E863FD91EB4}">
    <vt:lpwstr>NE.Ref{4A100C47-A128-43EC-BF6B-9E863FD91EB4}</vt:lpwstr>
  </property>
  <property fmtid="{D5CDD505-2E9C-101B-9397-08002B2CF9AE}" pid="39" name="NE.Ref{4C80276A-99B9-4D0D-97AF-533DD6B89275}">
    <vt:lpwstr>NE.Ref{4C80276A-99B9-4D0D-97AF-533DD6B89275}</vt:lpwstr>
  </property>
  <property fmtid="{D5CDD505-2E9C-101B-9397-08002B2CF9AE}" pid="40" name="NE.Ref{4FA6A5D1-20E8-409C-A5B4-55ED7CB237E7}">
    <vt:lpwstr>NE.Ref{4FA6A5D1-20E8-409C-A5B4-55ED7CB237E7}</vt:lpwstr>
  </property>
  <property fmtid="{D5CDD505-2E9C-101B-9397-08002B2CF9AE}" pid="41" name="NE.Ref{542ED824-24F0-44A0-ADD2-7205E6377CDF}">
    <vt:lpwstr>NE.Ref{542ED824-24F0-44A0-ADD2-7205E6377CDF}</vt:lpwstr>
  </property>
  <property fmtid="{D5CDD505-2E9C-101B-9397-08002B2CF9AE}" pid="42" name="NE.Ref{56CDA038-7B80-434C-9D2B-8D176FCDC152}">
    <vt:lpwstr>NE.Ref{56CDA038-7B80-434C-9D2B-8D176FCDC152}</vt:lpwstr>
  </property>
  <property fmtid="{D5CDD505-2E9C-101B-9397-08002B2CF9AE}" pid="43" name="NE.Ref{56CEE5C8-57D7-4273-ACA4-DBB5B688B1B1}">
    <vt:lpwstr>NE.Ref{56CEE5C8-57D7-4273-ACA4-DBB5B688B1B1}</vt:lpwstr>
  </property>
  <property fmtid="{D5CDD505-2E9C-101B-9397-08002B2CF9AE}" pid="44" name="NE.Ref{5B86B816-69BC-404B-9346-10DC112B59C0}">
    <vt:lpwstr>NE.Ref{5B86B816-69BC-404B-9346-10DC112B59C0}</vt:lpwstr>
  </property>
  <property fmtid="{D5CDD505-2E9C-101B-9397-08002B2CF9AE}" pid="45" name="NE.Ref{5CC3866C-23C7-4291-8432-1B3E4234646C}">
    <vt:lpwstr>NE.Ref{5CC3866C-23C7-4291-8432-1B3E4234646C}</vt:lpwstr>
  </property>
  <property fmtid="{D5CDD505-2E9C-101B-9397-08002B2CF9AE}" pid="46" name="NE.Ref{5D2F3B82-C69E-46FE-A44F-91BED6B467DC}">
    <vt:lpwstr>NE.Ref{5D2F3B82-C69E-46FE-A44F-91BED6B467DC}</vt:lpwstr>
  </property>
  <property fmtid="{D5CDD505-2E9C-101B-9397-08002B2CF9AE}" pid="47" name="NE.Ref{62CAF505-77CA-4A5D-894D-3CE259E0BA84}">
    <vt:lpwstr>NE.Ref{62CAF505-77CA-4A5D-894D-3CE259E0BA84}</vt:lpwstr>
  </property>
  <property fmtid="{D5CDD505-2E9C-101B-9397-08002B2CF9AE}" pid="48" name="NE.Ref{644C5DA8-28CD-44B1-8A74-FCB35B39C36E}">
    <vt:lpwstr>NE.Ref{644C5DA8-28CD-44B1-8A74-FCB35B39C36E}</vt:lpwstr>
  </property>
  <property fmtid="{D5CDD505-2E9C-101B-9397-08002B2CF9AE}" pid="49" name="NE.Ref{65580878-8A01-4221-A028-FBED5987F98F}">
    <vt:lpwstr>NE.Ref{65580878-8A01-4221-A028-FBED5987F98F}</vt:lpwstr>
  </property>
  <property fmtid="{D5CDD505-2E9C-101B-9397-08002B2CF9AE}" pid="50" name="NE.Ref{65B09D39-C54C-4BD4-96F7-BEACEB115450}">
    <vt:lpwstr>NE.Ref{65B09D39-C54C-4BD4-96F7-BEACEB115450}</vt:lpwstr>
  </property>
  <property fmtid="{D5CDD505-2E9C-101B-9397-08002B2CF9AE}" pid="51" name="NE.Ref{71B9CA46-A9B7-4FB1-83FC-1B0A3502EE01}">
    <vt:lpwstr>NE.Ref{71B9CA46-A9B7-4FB1-83FC-1B0A3502EE01}</vt:lpwstr>
  </property>
  <property fmtid="{D5CDD505-2E9C-101B-9397-08002B2CF9AE}" pid="52" name="NE.Ref{767610B4-E681-476A-AEEF-A9715A5AA733}">
    <vt:lpwstr>NE.Ref{767610B4-E681-476A-AEEF-A9715A5AA733}</vt:lpwstr>
  </property>
  <property fmtid="{D5CDD505-2E9C-101B-9397-08002B2CF9AE}" pid="53" name="NE.Ref{769CDD80-A9D7-4B83-A9B2-BA7B4EDDF022}">
    <vt:lpwstr>NE.Ref{769CDD80-A9D7-4B83-A9B2-BA7B4EDDF022}</vt:lpwstr>
  </property>
  <property fmtid="{D5CDD505-2E9C-101B-9397-08002B2CF9AE}" pid="54" name="NE.Ref{77199C68-535F-4F47-A04A-9FCFFE5A6443}">
    <vt:lpwstr>NE.Ref{77199C68-535F-4F47-A04A-9FCFFE5A6443}</vt:lpwstr>
  </property>
  <property fmtid="{D5CDD505-2E9C-101B-9397-08002B2CF9AE}" pid="55" name="NE.Ref{7B900BC8-5FF5-45F6-9297-835079930840}">
    <vt:lpwstr>NE.Ref{7B900BC8-5FF5-45F6-9297-835079930840}</vt:lpwstr>
  </property>
  <property fmtid="{D5CDD505-2E9C-101B-9397-08002B2CF9AE}" pid="56" name="NE.Ref{7C5E0315-F27A-436F-9F33-F632FAA1493C}">
    <vt:lpwstr>NE.Ref{7C5E0315-F27A-436F-9F33-F632FAA1493C}</vt:lpwstr>
  </property>
  <property fmtid="{D5CDD505-2E9C-101B-9397-08002B2CF9AE}" pid="57" name="NE.Ref{7DB52EA7-CFAB-4F51-9EFB-68E6F268D9E9}">
    <vt:lpwstr>NE.Ref{7DB52EA7-CFAB-4F51-9EFB-68E6F268D9E9}</vt:lpwstr>
  </property>
  <property fmtid="{D5CDD505-2E9C-101B-9397-08002B2CF9AE}" pid="58" name="NE.Ref{80639721-F181-4C91-BDE4-08E541D0BE9C}">
    <vt:lpwstr>NE.Ref{80639721-F181-4C91-BDE4-08E541D0BE9C}</vt:lpwstr>
  </property>
  <property fmtid="{D5CDD505-2E9C-101B-9397-08002B2CF9AE}" pid="59" name="NE.Ref{80D899C5-0882-4E98-BCA5-520C85BBBB03}">
    <vt:lpwstr>NE.Ref{80D899C5-0882-4E98-BCA5-520C85BBBB03}</vt:lpwstr>
  </property>
  <property fmtid="{D5CDD505-2E9C-101B-9397-08002B2CF9AE}" pid="60" name="NE.Ref{8156A28E-E29F-44F5-9F12-8A0CF3BDF311}">
    <vt:lpwstr>NE.Ref{8156A28E-E29F-44F5-9F12-8A0CF3BDF311}</vt:lpwstr>
  </property>
  <property fmtid="{D5CDD505-2E9C-101B-9397-08002B2CF9AE}" pid="61" name="NE.Ref{8361A16B-B25E-407E-8C62-C317E563CFAC}">
    <vt:lpwstr>NE.Ref{8361A16B-B25E-407E-8C62-C317E563CFAC}</vt:lpwstr>
  </property>
  <property fmtid="{D5CDD505-2E9C-101B-9397-08002B2CF9AE}" pid="62" name="NE.Ref{84E07D4B-D152-488B-9AE7-C1FC5FF1ABA0}">
    <vt:lpwstr>NE.Ref{84E07D4B-D152-488B-9AE7-C1FC5FF1ABA0}</vt:lpwstr>
  </property>
  <property fmtid="{D5CDD505-2E9C-101B-9397-08002B2CF9AE}" pid="63" name="NE.Ref{882049D5-4888-4431-829F-669E4C0B79D5}">
    <vt:lpwstr>NE.Ref{882049D5-4888-4431-829F-669E4C0B79D5}</vt:lpwstr>
  </property>
  <property fmtid="{D5CDD505-2E9C-101B-9397-08002B2CF9AE}" pid="64" name="NE.Ref{8D6D07D3-58A7-4574-A17D-8D07F68C9EA4}">
    <vt:lpwstr>NE.Ref{8D6D07D3-58A7-4574-A17D-8D07F68C9EA4}</vt:lpwstr>
  </property>
  <property fmtid="{D5CDD505-2E9C-101B-9397-08002B2CF9AE}" pid="65" name="NE.Ref{8FA122C2-D0EF-4F52-9741-ECCF834F345D}">
    <vt:lpwstr>NE.Ref{8FA122C2-D0EF-4F52-9741-ECCF834F345D}</vt:lpwstr>
  </property>
  <property fmtid="{D5CDD505-2E9C-101B-9397-08002B2CF9AE}" pid="66" name="NE.Ref{93C5CD64-B40C-41A5-A9CF-E0ABB240A63D}">
    <vt:lpwstr>NE.Ref{93C5CD64-B40C-41A5-A9CF-E0ABB240A63D}</vt:lpwstr>
  </property>
  <property fmtid="{D5CDD505-2E9C-101B-9397-08002B2CF9AE}" pid="67" name="NE.Ref{98407B2F-2EC0-47A3-B49A-6A75D136BDCE}">
    <vt:lpwstr>NE.Ref{98407B2F-2EC0-47A3-B49A-6A75D136BDCE}</vt:lpwstr>
  </property>
  <property fmtid="{D5CDD505-2E9C-101B-9397-08002B2CF9AE}" pid="68" name="NE.Ref{9967D497-5594-49E2-8154-C6408BDBF9FD}">
    <vt:lpwstr>NE.Ref{9967D497-5594-49E2-8154-C6408BDBF9FD}</vt:lpwstr>
  </property>
  <property fmtid="{D5CDD505-2E9C-101B-9397-08002B2CF9AE}" pid="69" name="NE.Ref{99C5733F-DFA4-4054-AB1F-649044FCFE66}">
    <vt:lpwstr>NE.Ref{99C5733F-DFA4-4054-AB1F-649044FCFE66}</vt:lpwstr>
  </property>
  <property fmtid="{D5CDD505-2E9C-101B-9397-08002B2CF9AE}" pid="70" name="NE.Ref{9A67D481-6B41-47D4-8E63-6BA2FF87F46D}">
    <vt:lpwstr>NE.Ref{9A67D481-6B41-47D4-8E63-6BA2FF87F46D}</vt:lpwstr>
  </property>
  <property fmtid="{D5CDD505-2E9C-101B-9397-08002B2CF9AE}" pid="71" name="NE.Ref{9C414DB1-96B4-4EBF-BC3A-A91C65474EBC}">
    <vt:lpwstr>NE.Ref{9C414DB1-96B4-4EBF-BC3A-A91C65474EBC}</vt:lpwstr>
  </property>
  <property fmtid="{D5CDD505-2E9C-101B-9397-08002B2CF9AE}" pid="72" name="NE.Ref{9C995B2C-3B79-423B-9D16-8586F1FF8BA9}">
    <vt:lpwstr>NE.Ref{9C995B2C-3B79-423B-9D16-8586F1FF8BA9}</vt:lpwstr>
  </property>
  <property fmtid="{D5CDD505-2E9C-101B-9397-08002B2CF9AE}" pid="73" name="NE.Ref{9E78962F-85F0-480B-A926-37CF0E1AEF56}">
    <vt:lpwstr>NE.Ref{9E78962F-85F0-480B-A926-37CF0E1AEF56}</vt:lpwstr>
  </property>
  <property fmtid="{D5CDD505-2E9C-101B-9397-08002B2CF9AE}" pid="74" name="NE.Ref{A031ED7A-1C4C-432A-B2C4-C91E7D11AD9D}">
    <vt:lpwstr>NE.Ref{A031ED7A-1C4C-432A-B2C4-C91E7D11AD9D}</vt:lpwstr>
  </property>
  <property fmtid="{D5CDD505-2E9C-101B-9397-08002B2CF9AE}" pid="75" name="NE.Ref{A1D780CA-F6A1-4116-831D-D9B072258720}">
    <vt:lpwstr>NE.Ref{A1D780CA-F6A1-4116-831D-D9B072258720}</vt:lpwstr>
  </property>
  <property fmtid="{D5CDD505-2E9C-101B-9397-08002B2CF9AE}" pid="76" name="NE.Ref{A1FAC8DB-E832-4946-A97F-346958775631}">
    <vt:lpwstr>NE.Ref{A1FAC8DB-E832-4946-A97F-346958775631}</vt:lpwstr>
  </property>
  <property fmtid="{D5CDD505-2E9C-101B-9397-08002B2CF9AE}" pid="77" name="NE.Ref{A5734DDC-D2E8-45CD-A2DB-E7A5F838D2A8}">
    <vt:lpwstr>NE.Ref{A5734DDC-D2E8-45CD-A2DB-E7A5F838D2A8}</vt:lpwstr>
  </property>
  <property fmtid="{D5CDD505-2E9C-101B-9397-08002B2CF9AE}" pid="78" name="NE.Ref{A7BD91EE-6055-4F62-82EB-B1F8947FBFF0}">
    <vt:lpwstr>NE.Ref{A7BD91EE-6055-4F62-82EB-B1F8947FBFF0}</vt:lpwstr>
  </property>
  <property fmtid="{D5CDD505-2E9C-101B-9397-08002B2CF9AE}" pid="79" name="NE.Ref{A80AE6F5-1F54-43F2-A809-DB242610E8B4}">
    <vt:lpwstr>NE.Ref{A80AE6F5-1F54-43F2-A809-DB242610E8B4}</vt:lpwstr>
  </property>
  <property fmtid="{D5CDD505-2E9C-101B-9397-08002B2CF9AE}" pid="80" name="NE.Ref{ABB03054-B2D0-480A-AC5F-1654DF669B26}">
    <vt:lpwstr>NE.Ref{ABB03054-B2D0-480A-AC5F-1654DF669B26}</vt:lpwstr>
  </property>
  <property fmtid="{D5CDD505-2E9C-101B-9397-08002B2CF9AE}" pid="81" name="NE.Ref{ACABAA3E-26D5-44D3-B969-7B6CCB32A23B}">
    <vt:lpwstr>NE.Ref{ACABAA3E-26D5-44D3-B969-7B6CCB32A23B}</vt:lpwstr>
  </property>
  <property fmtid="{D5CDD505-2E9C-101B-9397-08002B2CF9AE}" pid="82" name="NE.Ref{ADB6054C-C6FC-4EC9-9644-B616DC9460E6}">
    <vt:lpwstr>NE.Ref{ADB6054C-C6FC-4EC9-9644-B616DC9460E6}</vt:lpwstr>
  </property>
  <property fmtid="{D5CDD505-2E9C-101B-9397-08002B2CF9AE}" pid="83" name="NE.Ref{B007E54B-20F4-4447-85F6-A7A1DBEEC344}">
    <vt:lpwstr>NE.Ref{B007E54B-20F4-4447-85F6-A7A1DBEEC344}</vt:lpwstr>
  </property>
  <property fmtid="{D5CDD505-2E9C-101B-9397-08002B2CF9AE}" pid="84" name="NE.Ref{B7381FA5-47D6-4210-8B94-E4EB3C46CFE8}">
    <vt:lpwstr>NE.Ref{B7381FA5-47D6-4210-8B94-E4EB3C46CFE8}</vt:lpwstr>
  </property>
  <property fmtid="{D5CDD505-2E9C-101B-9397-08002B2CF9AE}" pid="85" name="NE.Ref{B99481F5-6189-47C9-935F-01A0CE3578E7}">
    <vt:lpwstr>NE.Ref{B99481F5-6189-47C9-935F-01A0CE3578E7}</vt:lpwstr>
  </property>
  <property fmtid="{D5CDD505-2E9C-101B-9397-08002B2CF9AE}" pid="86" name="NE.Ref{BAB8A0EE-9E09-45D0-988F-43CD577264C4}">
    <vt:lpwstr>NE.Ref{BAB8A0EE-9E09-45D0-988F-43CD577264C4}</vt:lpwstr>
  </property>
  <property fmtid="{D5CDD505-2E9C-101B-9397-08002B2CF9AE}" pid="87" name="NE.Ref{BB06A4AD-E29A-4386-B94F-019E47B12BA3}">
    <vt:lpwstr>NE.Ref{BB06A4AD-E29A-4386-B94F-019E47B12BA3}</vt:lpwstr>
  </property>
  <property fmtid="{D5CDD505-2E9C-101B-9397-08002B2CF9AE}" pid="88" name="NE.Ref{BCF884DF-7701-43B7-8B5A-DB49170E953C}">
    <vt:lpwstr>NE.Ref{BCF884DF-7701-43B7-8B5A-DB49170E953C}</vt:lpwstr>
  </property>
  <property fmtid="{D5CDD505-2E9C-101B-9397-08002B2CF9AE}" pid="89" name="NE.Ref{C21EBAA8-CE4F-4520-8728-D4C9BE2D0EAB}">
    <vt:lpwstr>NE.Ref{C21EBAA8-CE4F-4520-8728-D4C9BE2D0EAB}</vt:lpwstr>
  </property>
  <property fmtid="{D5CDD505-2E9C-101B-9397-08002B2CF9AE}" pid="90" name="NE.Ref{C32BF53E-4AA1-4242-959A-CA0DC657818B}">
    <vt:lpwstr>NE.Ref{C32BF53E-4AA1-4242-959A-CA0DC657818B}</vt:lpwstr>
  </property>
  <property fmtid="{D5CDD505-2E9C-101B-9397-08002B2CF9AE}" pid="91" name="NE.Ref{C4E64D33-4F4C-4E32-BF1A-D38F2B97B706}">
    <vt:lpwstr>NE.Ref{C4E64D33-4F4C-4E32-BF1A-D38F2B97B706}</vt:lpwstr>
  </property>
  <property fmtid="{D5CDD505-2E9C-101B-9397-08002B2CF9AE}" pid="92" name="NE.Ref{C5A87421-B0BF-4F15-AA6B-6CE405D724C7}">
    <vt:lpwstr>NE.Ref{C5A87421-B0BF-4F15-AA6B-6CE405D724C7}</vt:lpwstr>
  </property>
  <property fmtid="{D5CDD505-2E9C-101B-9397-08002B2CF9AE}" pid="93" name="NE.Ref{C71F4387-27AA-473D-991B-CD0D711DE53B}">
    <vt:lpwstr>NE.Ref{C71F4387-27AA-473D-991B-CD0D711DE53B}</vt:lpwstr>
  </property>
  <property fmtid="{D5CDD505-2E9C-101B-9397-08002B2CF9AE}" pid="94" name="NE.Ref{C742DF36-099B-4505-96BB-3D57950676F5}">
    <vt:lpwstr>NE.Ref{C742DF36-099B-4505-96BB-3D57950676F5}</vt:lpwstr>
  </property>
  <property fmtid="{D5CDD505-2E9C-101B-9397-08002B2CF9AE}" pid="95" name="NE.Ref{C9816F20-BFFC-4231-AEE9-362C3CCB7059}">
    <vt:lpwstr>NE.Ref{C9816F20-BFFC-4231-AEE9-362C3CCB7059}</vt:lpwstr>
  </property>
  <property fmtid="{D5CDD505-2E9C-101B-9397-08002B2CF9AE}" pid="96" name="NE.Ref{CB83FE93-4FD6-4900-A357-A8A8B046C49D}">
    <vt:lpwstr>NE.Ref{CB83FE93-4FD6-4900-A357-A8A8B046C49D}</vt:lpwstr>
  </property>
  <property fmtid="{D5CDD505-2E9C-101B-9397-08002B2CF9AE}" pid="97" name="NE.Ref{CDA045C2-D16B-44BD-A54F-F5088DF69F43}">
    <vt:lpwstr>NE.Ref{CDA045C2-D16B-44BD-A54F-F5088DF69F43}</vt:lpwstr>
  </property>
  <property fmtid="{D5CDD505-2E9C-101B-9397-08002B2CF9AE}" pid="98" name="NE.Ref{D4A29446-7200-4FBD-AF63-261D68749D0C}">
    <vt:lpwstr>NE.Ref{D4A29446-7200-4FBD-AF63-261D68749D0C}</vt:lpwstr>
  </property>
  <property fmtid="{D5CDD505-2E9C-101B-9397-08002B2CF9AE}" pid="99" name="NE.Ref{D70AA7CB-F740-4F77-BA56-ADD65409C3DD}">
    <vt:lpwstr>NE.Ref{D70AA7CB-F740-4F77-BA56-ADD65409C3DD}</vt:lpwstr>
  </property>
  <property fmtid="{D5CDD505-2E9C-101B-9397-08002B2CF9AE}" pid="100" name="NE.Ref{D7F32536-900F-4C64-AA71-9E64FE38BA12}">
    <vt:lpwstr>NE.Ref{D7F32536-900F-4C64-AA71-9E64FE38BA12}</vt:lpwstr>
  </property>
  <property fmtid="{D5CDD505-2E9C-101B-9397-08002B2CF9AE}" pid="101" name="NE.Ref{D80C89EF-A07F-4ACD-9F2F-EFF852A53C56}">
    <vt:lpwstr>NE.Ref{D80C89EF-A07F-4ACD-9F2F-EFF852A53C56}</vt:lpwstr>
  </property>
  <property fmtid="{D5CDD505-2E9C-101B-9397-08002B2CF9AE}" pid="102" name="NE.Ref{DDD25267-4F63-4FF1-BF4E-24EB50F57FDE}">
    <vt:lpwstr>NE.Ref{DDD25267-4F63-4FF1-BF4E-24EB50F57FDE}</vt:lpwstr>
  </property>
  <property fmtid="{D5CDD505-2E9C-101B-9397-08002B2CF9AE}" pid="103" name="NE.Ref{E0D88FD7-9A2C-4CED-B8EA-97E0191682A3}">
    <vt:lpwstr>NE.Ref{E0D88FD7-9A2C-4CED-B8EA-97E0191682A3}</vt:lpwstr>
  </property>
  <property fmtid="{D5CDD505-2E9C-101B-9397-08002B2CF9AE}" pid="104" name="NE.Ref{E4E651B2-3C68-42AB-A15C-3A5155E57627}">
    <vt:lpwstr>NE.Ref{E4E651B2-3C68-42AB-A15C-3A5155E57627}</vt:lpwstr>
  </property>
  <property fmtid="{D5CDD505-2E9C-101B-9397-08002B2CF9AE}" pid="105" name="NE.Ref{E52C1599-DD5C-4725-9898-C735D0529C13}">
    <vt:lpwstr>NE.Ref{E52C1599-DD5C-4725-9898-C735D0529C13}</vt:lpwstr>
  </property>
  <property fmtid="{D5CDD505-2E9C-101B-9397-08002B2CF9AE}" pid="106" name="NE.Ref{E836AC0F-8B5A-4451-A9F3-85BF5B25AFD9}">
    <vt:lpwstr>NE.Ref{E836AC0F-8B5A-4451-A9F3-85BF5B25AFD9}</vt:lpwstr>
  </property>
  <property fmtid="{D5CDD505-2E9C-101B-9397-08002B2CF9AE}" pid="107" name="NE.Ref{EAD0F6AA-122E-4960-9417-4385D104503A}">
    <vt:lpwstr>NE.Ref{EAD0F6AA-122E-4960-9417-4385D104503A}</vt:lpwstr>
  </property>
  <property fmtid="{D5CDD505-2E9C-101B-9397-08002B2CF9AE}" pid="108" name="NE.Ref{ED2368D3-DB1F-4D8B-8215-7961B046E03A}">
    <vt:lpwstr>NE.Ref{ED2368D3-DB1F-4D8B-8215-7961B046E03A}</vt:lpwstr>
  </property>
  <property fmtid="{D5CDD505-2E9C-101B-9397-08002B2CF9AE}" pid="109" name="NE.Ref{F0AC15DE-65CF-478F-A148-5DF1F0CD5CF6}">
    <vt:lpwstr>NE.Ref{F0AC15DE-65CF-478F-A148-5DF1F0CD5CF6}</vt:lpwstr>
  </property>
  <property fmtid="{D5CDD505-2E9C-101B-9397-08002B2CF9AE}" pid="110" name="NE.Ref{F5806197-A00F-4C6A-A1D3-55409417C485}">
    <vt:lpwstr>NE.Ref{F5806197-A00F-4C6A-A1D3-55409417C485}</vt:lpwstr>
  </property>
  <property fmtid="{D5CDD505-2E9C-101B-9397-08002B2CF9AE}" pid="111" name="NE.Ref{F73BE52C-CE34-47D2-AE14-E6F520C70CC3}">
    <vt:lpwstr>NE.Ref{F73BE52C-CE34-47D2-AE14-E6F520C70CC3}</vt:lpwstr>
  </property>
  <property fmtid="{D5CDD505-2E9C-101B-9397-08002B2CF9AE}" pid="112" name="NE.Ref{F9981735-4541-4258-80BB-E07244D86752}">
    <vt:lpwstr>NE.Ref{F9981735-4541-4258-80BB-E07244D86752}</vt:lpwstr>
  </property>
  <property fmtid="{D5CDD505-2E9C-101B-9397-08002B2CF9AE}" pid="113" name="NE.Ref{FA507CD5-15AB-4CBC-A61E-112ECECE42E9}">
    <vt:lpwstr>NE.Ref{FA507CD5-15AB-4CBC-A61E-112ECECE42E9}</vt:lpwstr>
  </property>
  <property fmtid="{D5CDD505-2E9C-101B-9397-08002B2CF9AE}" pid="114" name="NE.Ref{FB46EAB6-EB7C-4F6D-9D07-85CBBC5B52F8}">
    <vt:lpwstr>NE.Ref{FB46EAB6-EB7C-4F6D-9D07-85CBBC5B52F8}</vt:lpwstr>
  </property>
  <property fmtid="{D5CDD505-2E9C-101B-9397-08002B2CF9AE}" pid="115" name="NE.Ref{FBFE77D4-C446-4C84-970C-115E118E6A56}">
    <vt:lpwstr>NE.Ref{FBFE77D4-C446-4C84-970C-115E118E6A56}</vt:lpwstr>
  </property>
  <property fmtid="{D5CDD505-2E9C-101B-9397-08002B2CF9AE}" pid="116" name="NE.Ref{FC05BE20-4689-4005-847E-13A4AE7D48CE}">
    <vt:lpwstr>NE.Ref{FC05BE20-4689-4005-847E-13A4AE7D48CE}</vt:lpwstr>
  </property>
  <property fmtid="{D5CDD505-2E9C-101B-9397-08002B2CF9AE}" pid="117" name="NE.Ref{FC568841-0547-4489-8238-99CED53F9B3F}">
    <vt:lpwstr>NE.Ref{FC568841-0547-4489-8238-99CED53F9B3F}</vt:lpwstr>
  </property>
  <property fmtid="{D5CDD505-2E9C-101B-9397-08002B2CF9AE}" pid="118" name="NE.Ref{FC83949E-AB5A-4671-B12F-B191532F0877}">
    <vt:lpwstr>NE.Ref{FC83949E-AB5A-4671-B12F-B191532F0877}</vt:lpwstr>
  </property>
  <property fmtid="{D5CDD505-2E9C-101B-9397-08002B2CF9AE}" pid="119" name="NE.Ref{FC980967-7DEE-4601-85F6-F380474184B1}">
    <vt:lpwstr>NE.Ref{FC980967-7DEE-4601-85F6-F380474184B1}</vt:lpwstr>
  </property>
  <property fmtid="{D5CDD505-2E9C-101B-9397-08002B2CF9AE}" pid="120" name="ne_docsoft">
    <vt:lpwstr>ne_docsoft</vt:lpwstr>
  </property>
  <property fmtid="{D5CDD505-2E9C-101B-9397-08002B2CF9AE}" pid="121" name="ne_docversion">
    <vt:lpwstr>ne_docversion</vt:lpwstr>
  </property>
  <property fmtid="{D5CDD505-2E9C-101B-9397-08002B2CF9AE}" pid="122" name="ne_stylename">
    <vt:lpwstr>ne_stylename</vt:lpwstr>
  </property>
</Properties>
</file>